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D56" w:rsidRDefault="00BA5D56" w:rsidP="00BA5D56">
      <w:pPr>
        <w:tabs>
          <w:tab w:val="left" w:pos="1960"/>
        </w:tabs>
        <w:rPr>
          <w:b/>
          <w:bCs/>
          <w:color w:val="000000" w:themeColor="text1"/>
          <w:lang w:val="en-US"/>
        </w:rPr>
      </w:pPr>
      <w:proofErr w:type="gramStart"/>
      <w:r w:rsidRPr="00894271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  <w:r>
        <w:rPr>
          <w:b/>
          <w:lang w:val="en-US"/>
        </w:rPr>
        <w:t>.</w:t>
      </w:r>
      <w:proofErr w:type="gramEnd"/>
      <w:r w:rsidRPr="00894271"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At</w:t>
      </w:r>
      <w:bookmarkStart w:id="0" w:name="_GoBack"/>
      <w:bookmarkEnd w:id="0"/>
      <w:r>
        <w:rPr>
          <w:b/>
          <w:lang w:val="en-US"/>
        </w:rPr>
        <w:t>f4</w:t>
      </w:r>
      <w:proofErr w:type="spellEnd"/>
      <w:r>
        <w:rPr>
          <w:b/>
          <w:lang w:val="en-US"/>
        </w:rPr>
        <w:t xml:space="preserve"> </w:t>
      </w:r>
      <w:r w:rsidRPr="00894271">
        <w:rPr>
          <w:b/>
          <w:lang w:val="en-US"/>
        </w:rPr>
        <w:t>shRNA oligonucleotides sequence.</w:t>
      </w:r>
    </w:p>
    <w:tbl>
      <w:tblPr>
        <w:tblStyle w:val="TableGrid"/>
        <w:tblpPr w:leftFromText="141" w:rightFromText="141" w:vertAnchor="page" w:horzAnchor="margin" w:tblpY="3050"/>
        <w:tblW w:w="5000" w:type="pct"/>
        <w:tblLook w:val="0400" w:firstRow="0" w:lastRow="0" w:firstColumn="0" w:lastColumn="0" w:noHBand="0" w:noVBand="1"/>
      </w:tblPr>
      <w:tblGrid>
        <w:gridCol w:w="1616"/>
        <w:gridCol w:w="353"/>
        <w:gridCol w:w="7273"/>
      </w:tblGrid>
      <w:tr w:rsidR="00BA5D56" w:rsidRPr="00DA6A8E" w:rsidTr="002F684E">
        <w:trPr>
          <w:trHeight w:val="311"/>
        </w:trPr>
        <w:tc>
          <w:tcPr>
            <w:tcW w:w="874" w:type="pc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shRNA</w:t>
            </w:r>
            <w:proofErr w:type="spellEnd"/>
          </w:p>
        </w:tc>
        <w:tc>
          <w:tcPr>
            <w:tcW w:w="191" w:type="pct"/>
          </w:tcPr>
          <w:p w:rsidR="00BA5D56" w:rsidRPr="00DA6A8E" w:rsidRDefault="00BA5D56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5" w:type="pct"/>
          </w:tcPr>
          <w:p w:rsidR="00BA5D56" w:rsidRPr="00DA6A8E" w:rsidRDefault="00BA5D56" w:rsidP="002F684E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BA5D56" w:rsidRPr="00DA6A8E" w:rsidTr="002F684E">
        <w:trPr>
          <w:trHeight w:val="311"/>
        </w:trPr>
        <w:tc>
          <w:tcPr>
            <w:tcW w:w="874" w:type="pct"/>
            <w:vMerge w:val="restar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shRNA</w:t>
            </w:r>
            <w:proofErr w:type="spellEnd"/>
            <w:r w:rsidRPr="00DA6A8E">
              <w:rPr>
                <w:rFonts w:cstheme="minorHAnsi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91" w:type="pc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935" w:type="pct"/>
          </w:tcPr>
          <w:p w:rsidR="00BA5D56" w:rsidRPr="00DA6A8E" w:rsidRDefault="00BA5D56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CGGCGGACAAAGATACCTTCGAGTCTCGAGACTCGAAGGTATCTTTGTCCGTTTTTG</w:t>
            </w:r>
            <w:proofErr w:type="spellEnd"/>
          </w:p>
        </w:tc>
      </w:tr>
      <w:tr w:rsidR="00BA5D56" w:rsidRPr="00DA6A8E" w:rsidTr="002F684E">
        <w:trPr>
          <w:trHeight w:val="202"/>
        </w:trPr>
        <w:tc>
          <w:tcPr>
            <w:tcW w:w="874" w:type="pct"/>
            <w:vMerge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3935" w:type="pct"/>
          </w:tcPr>
          <w:p w:rsidR="00BA5D56" w:rsidRPr="00DA6A8E" w:rsidRDefault="00BA5D56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ATTCAAAAACGGACAAAGATACCTTCGAGTCTCGAGACTCGAAGGTATCTTTGTCCG</w:t>
            </w:r>
            <w:proofErr w:type="spellEnd"/>
          </w:p>
        </w:tc>
      </w:tr>
      <w:tr w:rsidR="00BA5D56" w:rsidRPr="00DA6A8E" w:rsidTr="002F684E">
        <w:trPr>
          <w:trHeight w:val="274"/>
        </w:trPr>
        <w:tc>
          <w:tcPr>
            <w:tcW w:w="874" w:type="pct"/>
            <w:vMerge w:val="restar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shRNA</w:t>
            </w:r>
            <w:proofErr w:type="spellEnd"/>
            <w:r w:rsidRPr="00DA6A8E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91" w:type="pc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935" w:type="pct"/>
          </w:tcPr>
          <w:p w:rsidR="00BA5D56" w:rsidRPr="00DA6A8E" w:rsidRDefault="00BA5D56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CGGCTAGGTCTCTTAGATGACTATCTCGAGATAGTCATCTAAGAGACCTAGTTTTTG</w:t>
            </w:r>
            <w:proofErr w:type="spellEnd"/>
          </w:p>
        </w:tc>
      </w:tr>
      <w:tr w:rsidR="00BA5D56" w:rsidRPr="00DA6A8E" w:rsidTr="002F684E">
        <w:trPr>
          <w:trHeight w:val="330"/>
        </w:trPr>
        <w:tc>
          <w:tcPr>
            <w:tcW w:w="874" w:type="pct"/>
            <w:vMerge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3935" w:type="pct"/>
          </w:tcPr>
          <w:p w:rsidR="00BA5D56" w:rsidRPr="00DA6A8E" w:rsidRDefault="00BA5D56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ATTCAAAAACTAGGTCTCTTAGATGACTATCTCGAGATAGTCATCTAAGAGACCTAG</w:t>
            </w:r>
            <w:proofErr w:type="spellEnd"/>
          </w:p>
        </w:tc>
      </w:tr>
      <w:tr w:rsidR="00BA5D56" w:rsidRPr="00DA6A8E" w:rsidTr="002F684E">
        <w:trPr>
          <w:trHeight w:val="384"/>
        </w:trPr>
        <w:tc>
          <w:tcPr>
            <w:tcW w:w="874" w:type="pct"/>
            <w:vMerge w:val="restar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b/>
                <w:bCs/>
                <w:sz w:val="20"/>
                <w:szCs w:val="20"/>
              </w:rPr>
              <w:t>shRNA</w:t>
            </w:r>
            <w:proofErr w:type="spellEnd"/>
            <w:r w:rsidRPr="00DA6A8E">
              <w:rPr>
                <w:rFonts w:cstheme="minorHAnsi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91" w:type="pc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3935" w:type="pct"/>
          </w:tcPr>
          <w:p w:rsidR="00BA5D56" w:rsidRPr="00DA6A8E" w:rsidRDefault="00BA5D56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CCGGCCAGAGCATTCCTTTAGTTTACTCGAGTAAACTAAAGGAATGCTCTGGTTTTTG</w:t>
            </w:r>
            <w:proofErr w:type="spellEnd"/>
          </w:p>
        </w:tc>
      </w:tr>
      <w:tr w:rsidR="00BA5D56" w:rsidRPr="00DA6A8E" w:rsidTr="002F684E">
        <w:trPr>
          <w:trHeight w:val="259"/>
        </w:trPr>
        <w:tc>
          <w:tcPr>
            <w:tcW w:w="874" w:type="pct"/>
            <w:vMerge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1" w:type="pct"/>
          </w:tcPr>
          <w:p w:rsidR="00BA5D56" w:rsidRPr="00DA6A8E" w:rsidRDefault="00BA5D56" w:rsidP="002F684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6A8E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3935" w:type="pct"/>
          </w:tcPr>
          <w:p w:rsidR="00BA5D56" w:rsidRPr="00DA6A8E" w:rsidRDefault="00BA5D56" w:rsidP="002F684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A6A8E">
              <w:rPr>
                <w:rFonts w:cstheme="minorHAnsi"/>
                <w:sz w:val="20"/>
                <w:szCs w:val="20"/>
              </w:rPr>
              <w:t>AATTCAAAAACCAGAGCATTCCTTTAGTTTACTCGAGTAAACTAAAGGAATGCTCTGG</w:t>
            </w:r>
            <w:proofErr w:type="spellEnd"/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D56"/>
    <w:rsid w:val="00203BE2"/>
    <w:rsid w:val="008D2C57"/>
    <w:rsid w:val="009A211A"/>
    <w:rsid w:val="00B72112"/>
    <w:rsid w:val="00BA5D56"/>
    <w:rsid w:val="00C715A5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D56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D56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4-01-03T06:50:00Z</dcterms:created>
  <dcterms:modified xsi:type="dcterms:W3CDTF">2024-01-03T06:50:00Z</dcterms:modified>
</cp:coreProperties>
</file>